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502240AD" w:rsidR="00D81E39" w:rsidRPr="00ED4DB1" w:rsidRDefault="007D27A6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8:</w:t>
      </w:r>
      <w:r w:rsidR="006B541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6B541D">
        <w:rPr>
          <w:rFonts w:ascii="Times New Roman" w:hAnsi="Times New Roman" w:cs="Times New Roman"/>
          <w:b/>
          <w:bCs/>
        </w:rPr>
        <w:t>7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4E22C0">
        <w:rPr>
          <w:rFonts w:ascii="Times New Roman" w:hAnsi="Times New Roman" w:cs="Times New Roman"/>
        </w:rPr>
        <w:t>, analyzed</w:t>
      </w:r>
      <w:r w:rsidR="005D11E3">
        <w:rPr>
          <w:rFonts w:ascii="Times New Roman" w:hAnsi="Times New Roman" w:cs="Times New Roman"/>
        </w:rPr>
        <w:t xml:space="preserve"> by individual outcome measures</w:t>
      </w:r>
      <w:r w:rsidR="0080277A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</w:t>
      </w:r>
      <w:r w:rsidR="00E75E12">
        <w:rPr>
          <w:rFonts w:ascii="Times New Roman" w:hAnsi="Times New Roman" w:cs="Times New Roman"/>
        </w:rPr>
        <w:t xml:space="preserve"> 3</w:t>
      </w:r>
      <w:r w:rsidR="008B7878">
        <w:rPr>
          <w:rFonts w:ascii="Times New Roman" w:hAnsi="Times New Roman" w:cs="Times New Roman"/>
        </w:rPr>
        <w:t xml:space="preserve">: </w:t>
      </w:r>
      <w:r w:rsidR="00FB5FA6">
        <w:rPr>
          <w:rFonts w:ascii="Times New Roman" w:hAnsi="Times New Roman" w:cs="Times New Roman"/>
        </w:rPr>
        <w:t>fractur</w:t>
      </w:r>
      <w:r w:rsidR="004D389A">
        <w:rPr>
          <w:rFonts w:ascii="Times New Roman" w:hAnsi="Times New Roman" w:cs="Times New Roman"/>
        </w:rPr>
        <w:t>e</w:t>
      </w:r>
      <w:r w:rsidR="00FB5FA6">
        <w:rPr>
          <w:rFonts w:ascii="Times New Roman" w:hAnsi="Times New Roman" w:cs="Times New Roman"/>
        </w:rPr>
        <w:t>s (excluding skull fractu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363"/>
        <w:gridCol w:w="1153"/>
        <w:gridCol w:w="1484"/>
        <w:gridCol w:w="811"/>
        <w:gridCol w:w="1555"/>
        <w:gridCol w:w="1094"/>
      </w:tblGrid>
      <w:tr w:rsidR="008F316E" w:rsidRPr="00125E6C" w14:paraId="64FD4A2E" w14:textId="738259A0" w:rsidTr="00D145DE">
        <w:tc>
          <w:tcPr>
            <w:tcW w:w="1890" w:type="dxa"/>
          </w:tcPr>
          <w:p w14:paraId="7D12D651" w14:textId="77777777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</w:tcPr>
          <w:p w14:paraId="6DB20330" w14:textId="77777777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ractures (N=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)</w:t>
            </w:r>
          </w:p>
          <w:p w14:paraId="72D0BFC9" w14:textId="6D07D95A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3" w:type="dxa"/>
          </w:tcPr>
          <w:p w14:paraId="244EDD60" w14:textId="77777777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 present (n=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7)</w:t>
            </w:r>
          </w:p>
          <w:p w14:paraId="4D5A7F26" w14:textId="12B24818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95" w:type="dxa"/>
            <w:gridSpan w:val="2"/>
          </w:tcPr>
          <w:p w14:paraId="13FBCA01" w14:textId="77777777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od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of fracture</w:t>
            </w:r>
          </w:p>
          <w:p w14:paraId="43536B9B" w14:textId="77777777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49" w:type="dxa"/>
            <w:gridSpan w:val="2"/>
          </w:tcPr>
          <w:p w14:paraId="768CF7BE" w14:textId="77777777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</w:t>
            </w:r>
          </w:p>
          <w:p w14:paraId="6AB549DB" w14:textId="77777777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316E" w:rsidRPr="00125E6C" w14:paraId="2A4C6706" w14:textId="47DF44C7" w:rsidTr="00D145DE">
        <w:tc>
          <w:tcPr>
            <w:tcW w:w="1890" w:type="dxa"/>
          </w:tcPr>
          <w:p w14:paraId="4788CBDF" w14:textId="77777777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</w:tcPr>
          <w:p w14:paraId="66020426" w14:textId="612A4F59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53" w:type="dxa"/>
          </w:tcPr>
          <w:p w14:paraId="76661359" w14:textId="5C846B20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84" w:type="dxa"/>
          </w:tcPr>
          <w:p w14:paraId="45012C9A" w14:textId="20717DDF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11" w:type="dxa"/>
          </w:tcPr>
          <w:p w14:paraId="1A6D016D" w14:textId="190927A4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5" w:type="dxa"/>
          </w:tcPr>
          <w:p w14:paraId="5918DFBE" w14:textId="7253F864" w:rsidR="008F316E" w:rsidRPr="00A213CF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94" w:type="dxa"/>
          </w:tcPr>
          <w:p w14:paraId="5B5E678C" w14:textId="0F427C8C" w:rsidR="008F316E" w:rsidRDefault="008F316E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F316E" w:rsidRPr="00125E6C" w14:paraId="64E070C4" w14:textId="4FB75D38" w:rsidTr="00D145DE">
        <w:tc>
          <w:tcPr>
            <w:tcW w:w="1890" w:type="dxa"/>
          </w:tcPr>
          <w:p w14:paraId="36E3D8C9" w14:textId="3592EAF1" w:rsidR="008F316E" w:rsidRPr="00A213CF" w:rsidRDefault="008F316E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3" w:type="dxa"/>
          </w:tcPr>
          <w:p w14:paraId="5E007A13" w14:textId="4E718A39" w:rsidR="008F316E" w:rsidRPr="00A213CF" w:rsidRDefault="008F316E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35809B0" w14:textId="74D08784" w:rsidR="008F316E" w:rsidRPr="00A213CF" w:rsidRDefault="008F316E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3787628" w14:textId="77777777" w:rsidR="008F316E" w:rsidRPr="00A213CF" w:rsidDel="00133455" w:rsidRDefault="008F316E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EF69989" w14:textId="77777777" w:rsidR="008F316E" w:rsidRPr="00A213CF" w:rsidRDefault="008F316E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F59D8D6" w14:textId="62DC780E" w:rsidR="008F316E" w:rsidRPr="00A213CF" w:rsidRDefault="008F316E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88014BF" w14:textId="77777777" w:rsidR="008F316E" w:rsidRPr="00A213CF" w:rsidRDefault="008F316E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4D3" w:rsidRPr="00125E6C" w14:paraId="499621C3" w14:textId="74A8B056" w:rsidTr="00D145DE">
        <w:tc>
          <w:tcPr>
            <w:tcW w:w="1890" w:type="dxa"/>
          </w:tcPr>
          <w:p w14:paraId="2AE8C9FB" w14:textId="14AF3467" w:rsidR="008B44D3" w:rsidRPr="00A213CF" w:rsidRDefault="008B44D3" w:rsidP="00D145DE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363" w:type="dxa"/>
          </w:tcPr>
          <w:p w14:paraId="3F996BD7" w14:textId="70F2286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38 (38.1)</w:t>
            </w:r>
          </w:p>
        </w:tc>
        <w:tc>
          <w:tcPr>
            <w:tcW w:w="1153" w:type="dxa"/>
          </w:tcPr>
          <w:p w14:paraId="7BCADFC8" w14:textId="2E0A4731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24 (26.0)</w:t>
            </w:r>
          </w:p>
        </w:tc>
        <w:tc>
          <w:tcPr>
            <w:tcW w:w="1484" w:type="dxa"/>
          </w:tcPr>
          <w:p w14:paraId="30F80334" w14:textId="3524AAF1" w:rsidR="008B44D3" w:rsidRPr="00A213CF" w:rsidDel="00133455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.50 (0.35-0.72)</w:t>
            </w:r>
          </w:p>
        </w:tc>
        <w:tc>
          <w:tcPr>
            <w:tcW w:w="811" w:type="dxa"/>
          </w:tcPr>
          <w:p w14:paraId="116E42A3" w14:textId="2E8402FE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5" w:type="dxa"/>
          </w:tcPr>
          <w:p w14:paraId="359FABFF" w14:textId="156CFE8E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3-0.67)</w:t>
            </w:r>
          </w:p>
        </w:tc>
        <w:tc>
          <w:tcPr>
            <w:tcW w:w="1094" w:type="dxa"/>
          </w:tcPr>
          <w:p w14:paraId="0681C1FD" w14:textId="20DD8A85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44D3" w:rsidRPr="00125E6C" w14:paraId="091ADD6B" w14:textId="3AFBCC5F" w:rsidTr="00D145DE">
        <w:tc>
          <w:tcPr>
            <w:tcW w:w="1890" w:type="dxa"/>
          </w:tcPr>
          <w:p w14:paraId="7B504AFB" w14:textId="207A0E17" w:rsidR="008B44D3" w:rsidRPr="00A213CF" w:rsidRDefault="008B44D3" w:rsidP="00D145DE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363" w:type="dxa"/>
          </w:tcPr>
          <w:p w14:paraId="52598022" w14:textId="1504BFF4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 (34.5)</w:t>
            </w:r>
          </w:p>
        </w:tc>
        <w:tc>
          <w:tcPr>
            <w:tcW w:w="1153" w:type="dxa"/>
          </w:tcPr>
          <w:p w14:paraId="4E95896B" w14:textId="6DE4ACB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9.8)</w:t>
            </w:r>
          </w:p>
        </w:tc>
        <w:tc>
          <w:tcPr>
            <w:tcW w:w="1484" w:type="dxa"/>
          </w:tcPr>
          <w:p w14:paraId="59C5AB61" w14:textId="63E9A2A9" w:rsidR="008B44D3" w:rsidRPr="00A213CF" w:rsidDel="00133455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.64 (0.45-0.90)</w:t>
            </w:r>
          </w:p>
        </w:tc>
        <w:tc>
          <w:tcPr>
            <w:tcW w:w="811" w:type="dxa"/>
          </w:tcPr>
          <w:p w14:paraId="52252224" w14:textId="221C2E5E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5" w:type="dxa"/>
          </w:tcPr>
          <w:p w14:paraId="0F4C9C75" w14:textId="4DFF31C5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4-0.89)</w:t>
            </w:r>
          </w:p>
        </w:tc>
        <w:tc>
          <w:tcPr>
            <w:tcW w:w="1094" w:type="dxa"/>
          </w:tcPr>
          <w:p w14:paraId="68DC1A99" w14:textId="5068DDD7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B44D3" w:rsidRPr="00125E6C" w14:paraId="1D3A7472" w14:textId="5EF5415D" w:rsidTr="00D145DE">
        <w:tc>
          <w:tcPr>
            <w:tcW w:w="1890" w:type="dxa"/>
          </w:tcPr>
          <w:p w14:paraId="04B9F3ED" w14:textId="057B4474" w:rsidR="008B44D3" w:rsidRPr="00A213CF" w:rsidRDefault="008B44D3" w:rsidP="00D145DE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1363" w:type="dxa"/>
          </w:tcPr>
          <w:p w14:paraId="6CCF7402" w14:textId="7244A08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20.9)</w:t>
            </w:r>
          </w:p>
        </w:tc>
        <w:tc>
          <w:tcPr>
            <w:tcW w:w="1153" w:type="dxa"/>
          </w:tcPr>
          <w:p w14:paraId="6DA2514F" w14:textId="4A92797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35.4)</w:t>
            </w:r>
          </w:p>
        </w:tc>
        <w:tc>
          <w:tcPr>
            <w:tcW w:w="1484" w:type="dxa"/>
          </w:tcPr>
          <w:p w14:paraId="071622C9" w14:textId="0EF6FFB4" w:rsidR="008B44D3" w:rsidRPr="00A213CF" w:rsidDel="00133455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.25 (0.89-1.76)</w:t>
            </w:r>
          </w:p>
        </w:tc>
        <w:tc>
          <w:tcPr>
            <w:tcW w:w="811" w:type="dxa"/>
          </w:tcPr>
          <w:p w14:paraId="6CB68782" w14:textId="2E2B9DD2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5" w:type="dxa"/>
          </w:tcPr>
          <w:p w14:paraId="77413FD3" w14:textId="759B952B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88-1.75)</w:t>
            </w:r>
          </w:p>
        </w:tc>
        <w:tc>
          <w:tcPr>
            <w:tcW w:w="1094" w:type="dxa"/>
          </w:tcPr>
          <w:p w14:paraId="01D96834" w14:textId="324066A8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8B44D3" w:rsidRPr="00125E6C" w14:paraId="2FD3468B" w14:textId="0C7F3716" w:rsidTr="00D145DE">
        <w:tc>
          <w:tcPr>
            <w:tcW w:w="1890" w:type="dxa"/>
          </w:tcPr>
          <w:p w14:paraId="07702EAF" w14:textId="64FDBD2D" w:rsidR="008B44D3" w:rsidRPr="00A213CF" w:rsidRDefault="008B44D3" w:rsidP="00D145DE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1363" w:type="dxa"/>
          </w:tcPr>
          <w:p w14:paraId="75BBACDD" w14:textId="4DCF06F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6.5)</w:t>
            </w:r>
          </w:p>
        </w:tc>
        <w:tc>
          <w:tcPr>
            <w:tcW w:w="1153" w:type="dxa"/>
          </w:tcPr>
          <w:p w14:paraId="3BE38A74" w14:textId="0049278F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.8)</w:t>
            </w:r>
          </w:p>
        </w:tc>
        <w:tc>
          <w:tcPr>
            <w:tcW w:w="1484" w:type="dxa"/>
          </w:tcPr>
          <w:p w14:paraId="23435AD6" w14:textId="5317F914" w:rsidR="008B44D3" w:rsidRPr="00A213CF" w:rsidDel="00133455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dxa"/>
          </w:tcPr>
          <w:p w14:paraId="1A782621" w14:textId="5E9AB83B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5" w:type="dxa"/>
          </w:tcPr>
          <w:p w14:paraId="6A007D49" w14:textId="31796DDB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0770F035" w14:textId="7368D5E9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B44D3" w:rsidRPr="00125E6C" w14:paraId="7C493282" w14:textId="12BBE7FB" w:rsidTr="00D145DE">
        <w:tc>
          <w:tcPr>
            <w:tcW w:w="1890" w:type="dxa"/>
          </w:tcPr>
          <w:p w14:paraId="52861FC0" w14:textId="0599AECD" w:rsidR="008B44D3" w:rsidRPr="00A213CF" w:rsidRDefault="008B44D3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363" w:type="dxa"/>
          </w:tcPr>
          <w:p w14:paraId="7E7CEBE0" w14:textId="1A4A8334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917 (55.5)</w:t>
            </w:r>
          </w:p>
        </w:tc>
        <w:tc>
          <w:tcPr>
            <w:tcW w:w="1153" w:type="dxa"/>
          </w:tcPr>
          <w:p w14:paraId="1971FC7E" w14:textId="2D9744E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278 (58.3)</w:t>
            </w:r>
          </w:p>
        </w:tc>
        <w:tc>
          <w:tcPr>
            <w:tcW w:w="1484" w:type="dxa"/>
          </w:tcPr>
          <w:p w14:paraId="44F03B06" w14:textId="51586AD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.12 (0.93-1.34)</w:t>
            </w:r>
          </w:p>
        </w:tc>
        <w:tc>
          <w:tcPr>
            <w:tcW w:w="811" w:type="dxa"/>
          </w:tcPr>
          <w:p w14:paraId="67BC7321" w14:textId="6515EF6C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55" w:type="dxa"/>
          </w:tcPr>
          <w:p w14:paraId="4F15396F" w14:textId="0E5B82FA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4DBF3E62" w14:textId="2D10A05A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8B44D3" w:rsidRPr="00125E6C" w14:paraId="71327820" w14:textId="3CC9235F" w:rsidTr="00D145DE">
        <w:tc>
          <w:tcPr>
            <w:tcW w:w="1890" w:type="dxa"/>
          </w:tcPr>
          <w:p w14:paraId="1F23A79B" w14:textId="77777777" w:rsidR="008B44D3" w:rsidRPr="00A213CF" w:rsidRDefault="008B44D3" w:rsidP="00D145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363" w:type="dxa"/>
          </w:tcPr>
          <w:p w14:paraId="35E19AE2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AFFA512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C6C7CA1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9F54EE5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8F60534" w14:textId="4399AFA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B5ED153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4D3" w:rsidRPr="00125E6C" w14:paraId="57692B30" w14:textId="4F912083" w:rsidTr="00D145DE">
        <w:tc>
          <w:tcPr>
            <w:tcW w:w="1890" w:type="dxa"/>
          </w:tcPr>
          <w:p w14:paraId="38375478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63" w:type="dxa"/>
          </w:tcPr>
          <w:p w14:paraId="3DB04859" w14:textId="37981D1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66.5)</w:t>
            </w:r>
          </w:p>
        </w:tc>
        <w:tc>
          <w:tcPr>
            <w:tcW w:w="1153" w:type="dxa"/>
          </w:tcPr>
          <w:p w14:paraId="2ED4667C" w14:textId="7405D90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 (69.6)</w:t>
            </w:r>
          </w:p>
        </w:tc>
        <w:tc>
          <w:tcPr>
            <w:tcW w:w="1484" w:type="dxa"/>
          </w:tcPr>
          <w:p w14:paraId="256C68F5" w14:textId="334B953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dxa"/>
          </w:tcPr>
          <w:p w14:paraId="0D6357F6" w14:textId="02F6373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5" w:type="dxa"/>
          </w:tcPr>
          <w:p w14:paraId="4B034489" w14:textId="52E0993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0D9926BF" w14:textId="257F3404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B44D3" w:rsidRPr="00125E6C" w14:paraId="1B55612B" w14:textId="4770291B" w:rsidTr="00D145DE">
        <w:tc>
          <w:tcPr>
            <w:tcW w:w="1890" w:type="dxa"/>
          </w:tcPr>
          <w:p w14:paraId="78AAAE18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363" w:type="dxa"/>
          </w:tcPr>
          <w:p w14:paraId="46E5D0DE" w14:textId="61A09B7F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18.2)</w:t>
            </w:r>
          </w:p>
        </w:tc>
        <w:tc>
          <w:tcPr>
            <w:tcW w:w="1153" w:type="dxa"/>
          </w:tcPr>
          <w:p w14:paraId="798AC21E" w14:textId="52795E8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8.0)</w:t>
            </w:r>
          </w:p>
        </w:tc>
        <w:tc>
          <w:tcPr>
            <w:tcW w:w="1484" w:type="dxa"/>
          </w:tcPr>
          <w:p w14:paraId="5B45E133" w14:textId="37EFFBD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2-1.17)</w:t>
            </w:r>
          </w:p>
        </w:tc>
        <w:tc>
          <w:tcPr>
            <w:tcW w:w="811" w:type="dxa"/>
          </w:tcPr>
          <w:p w14:paraId="18CC0609" w14:textId="3C7C7B1B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55" w:type="dxa"/>
          </w:tcPr>
          <w:p w14:paraId="22DD3560" w14:textId="37321E9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6-0.79)</w:t>
            </w:r>
          </w:p>
        </w:tc>
        <w:tc>
          <w:tcPr>
            <w:tcW w:w="1094" w:type="dxa"/>
          </w:tcPr>
          <w:p w14:paraId="34E5C1BB" w14:textId="2AA5BEB4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44D3" w:rsidRPr="00125E6C" w14:paraId="4387C403" w14:textId="6D46035D" w:rsidTr="00D145DE">
        <w:tc>
          <w:tcPr>
            <w:tcW w:w="1890" w:type="dxa"/>
          </w:tcPr>
          <w:p w14:paraId="357D786D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63" w:type="dxa"/>
          </w:tcPr>
          <w:p w14:paraId="2981C437" w14:textId="697A546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15.3)</w:t>
            </w:r>
          </w:p>
        </w:tc>
        <w:tc>
          <w:tcPr>
            <w:tcW w:w="1153" w:type="dxa"/>
          </w:tcPr>
          <w:p w14:paraId="72514AEB" w14:textId="60382EC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2.4)</w:t>
            </w:r>
          </w:p>
        </w:tc>
        <w:tc>
          <w:tcPr>
            <w:tcW w:w="1484" w:type="dxa"/>
          </w:tcPr>
          <w:p w14:paraId="33B40A84" w14:textId="31627A7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1-1.08)</w:t>
            </w:r>
          </w:p>
        </w:tc>
        <w:tc>
          <w:tcPr>
            <w:tcW w:w="811" w:type="dxa"/>
          </w:tcPr>
          <w:p w14:paraId="17AD62EF" w14:textId="7C74CE33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55" w:type="dxa"/>
          </w:tcPr>
          <w:p w14:paraId="1D042839" w14:textId="66103AD1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8-1.05)</w:t>
            </w:r>
          </w:p>
        </w:tc>
        <w:tc>
          <w:tcPr>
            <w:tcW w:w="1094" w:type="dxa"/>
          </w:tcPr>
          <w:p w14:paraId="31FBFE39" w14:textId="54C47597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8B44D3" w:rsidRPr="00125E6C" w14:paraId="0E2CCE5C" w14:textId="2B5498DD" w:rsidTr="00D145DE">
        <w:tc>
          <w:tcPr>
            <w:tcW w:w="1890" w:type="dxa"/>
          </w:tcPr>
          <w:p w14:paraId="4A776E7F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363" w:type="dxa"/>
          </w:tcPr>
          <w:p w14:paraId="62D6DBF2" w14:textId="15055B5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57 (27.9)</w:t>
            </w:r>
          </w:p>
        </w:tc>
        <w:tc>
          <w:tcPr>
            <w:tcW w:w="1153" w:type="dxa"/>
          </w:tcPr>
          <w:p w14:paraId="67C0BCA3" w14:textId="4D98C9D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114 (23.9)</w:t>
            </w:r>
          </w:p>
        </w:tc>
        <w:tc>
          <w:tcPr>
            <w:tcW w:w="1484" w:type="dxa"/>
          </w:tcPr>
          <w:p w14:paraId="68119E5E" w14:textId="7321796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0.82 (0.66-1.02)</w:t>
            </w:r>
          </w:p>
        </w:tc>
        <w:tc>
          <w:tcPr>
            <w:tcW w:w="811" w:type="dxa"/>
          </w:tcPr>
          <w:p w14:paraId="651CE988" w14:textId="06DBE164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55" w:type="dxa"/>
          </w:tcPr>
          <w:p w14:paraId="06F55E3C" w14:textId="71B919BA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)</w:t>
            </w:r>
          </w:p>
        </w:tc>
        <w:tc>
          <w:tcPr>
            <w:tcW w:w="1094" w:type="dxa"/>
          </w:tcPr>
          <w:p w14:paraId="67792D0D" w14:textId="14906A1C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44D3" w:rsidRPr="00125E6C" w14:paraId="65D59BB3" w14:textId="2EC2329A" w:rsidTr="00D145DE">
        <w:tc>
          <w:tcPr>
            <w:tcW w:w="1890" w:type="dxa"/>
          </w:tcPr>
          <w:p w14:paraId="67F5597D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1363" w:type="dxa"/>
          </w:tcPr>
          <w:p w14:paraId="4A7707D8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374D7D6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4891BF0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AC1BE9A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B018EF1" w14:textId="2137F514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B1C007B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4D3" w:rsidRPr="00125E6C" w14:paraId="19FE7484" w14:textId="2C4B53EA" w:rsidTr="00D145DE">
        <w:tc>
          <w:tcPr>
            <w:tcW w:w="1890" w:type="dxa"/>
          </w:tcPr>
          <w:p w14:paraId="4EC30E4C" w14:textId="77777777" w:rsidR="008B44D3" w:rsidRPr="00A213CF" w:rsidRDefault="008B44D3" w:rsidP="00D145DE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363" w:type="dxa"/>
          </w:tcPr>
          <w:p w14:paraId="2C086582" w14:textId="098D397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53.2)</w:t>
            </w:r>
          </w:p>
        </w:tc>
        <w:tc>
          <w:tcPr>
            <w:tcW w:w="1153" w:type="dxa"/>
          </w:tcPr>
          <w:p w14:paraId="592AF548" w14:textId="281F494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60.8)</w:t>
            </w:r>
          </w:p>
        </w:tc>
        <w:tc>
          <w:tcPr>
            <w:tcW w:w="1484" w:type="dxa"/>
          </w:tcPr>
          <w:p w14:paraId="6010A8D1" w14:textId="3F325B29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dxa"/>
          </w:tcPr>
          <w:p w14:paraId="0041ED47" w14:textId="0F31E4E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5" w:type="dxa"/>
          </w:tcPr>
          <w:p w14:paraId="7A2935B6" w14:textId="75BA1EF1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60DEFAC4" w14:textId="552AAB9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B44D3" w:rsidRPr="00125E6C" w14:paraId="7BE2787B" w14:textId="65472B56" w:rsidTr="00D145DE">
        <w:tc>
          <w:tcPr>
            <w:tcW w:w="1890" w:type="dxa"/>
          </w:tcPr>
          <w:p w14:paraId="51C8A6EC" w14:textId="77777777" w:rsidR="008B44D3" w:rsidRPr="00A213CF" w:rsidRDefault="008B44D3" w:rsidP="00D145DE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363" w:type="dxa"/>
          </w:tcPr>
          <w:p w14:paraId="19B883B4" w14:textId="09E1B06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37.0)</w:t>
            </w:r>
          </w:p>
        </w:tc>
        <w:tc>
          <w:tcPr>
            <w:tcW w:w="1153" w:type="dxa"/>
          </w:tcPr>
          <w:p w14:paraId="56A14D4E" w14:textId="790F47A9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31.4)</w:t>
            </w:r>
          </w:p>
        </w:tc>
        <w:tc>
          <w:tcPr>
            <w:tcW w:w="1484" w:type="dxa"/>
          </w:tcPr>
          <w:p w14:paraId="051F9D07" w14:textId="46892E2C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1-0.92)</w:t>
            </w:r>
          </w:p>
        </w:tc>
        <w:tc>
          <w:tcPr>
            <w:tcW w:w="811" w:type="dxa"/>
          </w:tcPr>
          <w:p w14:paraId="1DECC516" w14:textId="00661681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28D7DA67" w14:textId="7C387BA8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7-0.89)</w:t>
            </w:r>
          </w:p>
        </w:tc>
        <w:tc>
          <w:tcPr>
            <w:tcW w:w="1094" w:type="dxa"/>
          </w:tcPr>
          <w:p w14:paraId="76565EED" w14:textId="6857FF27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B44D3" w:rsidRPr="00125E6C" w14:paraId="2701C359" w14:textId="6A849E62" w:rsidTr="00D145DE">
        <w:tc>
          <w:tcPr>
            <w:tcW w:w="1890" w:type="dxa"/>
          </w:tcPr>
          <w:p w14:paraId="3A35096F" w14:textId="77777777" w:rsidR="008B44D3" w:rsidRPr="00A213CF" w:rsidRDefault="008B44D3" w:rsidP="00D145DE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363" w:type="dxa"/>
          </w:tcPr>
          <w:p w14:paraId="1FB7BFD1" w14:textId="3238CE5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 (9.8)</w:t>
            </w:r>
          </w:p>
        </w:tc>
        <w:tc>
          <w:tcPr>
            <w:tcW w:w="1153" w:type="dxa"/>
          </w:tcPr>
          <w:p w14:paraId="67467C41" w14:textId="7D42607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.8)</w:t>
            </w:r>
          </w:p>
        </w:tc>
        <w:tc>
          <w:tcPr>
            <w:tcW w:w="1484" w:type="dxa"/>
          </w:tcPr>
          <w:p w14:paraId="1619C6D2" w14:textId="5B6D4406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8-0.95)</w:t>
            </w:r>
          </w:p>
        </w:tc>
        <w:tc>
          <w:tcPr>
            <w:tcW w:w="811" w:type="dxa"/>
          </w:tcPr>
          <w:p w14:paraId="1753DAF1" w14:textId="7BE4DF2D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55" w:type="dxa"/>
          </w:tcPr>
          <w:p w14:paraId="75ED2DC5" w14:textId="1F5191D2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46-0.92)</w:t>
            </w:r>
          </w:p>
        </w:tc>
        <w:tc>
          <w:tcPr>
            <w:tcW w:w="1094" w:type="dxa"/>
          </w:tcPr>
          <w:p w14:paraId="7CBD1234" w14:textId="55AA68A4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8B44D3" w:rsidRPr="00125E6C" w14:paraId="091663F0" w14:textId="7C7057B6" w:rsidTr="00D145DE">
        <w:tc>
          <w:tcPr>
            <w:tcW w:w="1890" w:type="dxa"/>
          </w:tcPr>
          <w:p w14:paraId="09AFECA6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363" w:type="dxa"/>
          </w:tcPr>
          <w:p w14:paraId="3D166270" w14:textId="4850833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485 (65.1)</w:t>
            </w:r>
          </w:p>
        </w:tc>
        <w:tc>
          <w:tcPr>
            <w:tcW w:w="1153" w:type="dxa"/>
          </w:tcPr>
          <w:p w14:paraId="1ECB3D21" w14:textId="508B1E54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330 (69.2)</w:t>
            </w:r>
          </w:p>
        </w:tc>
        <w:tc>
          <w:tcPr>
            <w:tcW w:w="1484" w:type="dxa"/>
          </w:tcPr>
          <w:p w14:paraId="75F4D7AD" w14:textId="005EDC83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9-1.46)</w:t>
            </w:r>
          </w:p>
        </w:tc>
        <w:tc>
          <w:tcPr>
            <w:tcW w:w="811" w:type="dxa"/>
          </w:tcPr>
          <w:p w14:paraId="19E87199" w14:textId="340FF349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55" w:type="dxa"/>
          </w:tcPr>
          <w:p w14:paraId="4D030CFF" w14:textId="07030521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7-1.43)</w:t>
            </w:r>
          </w:p>
        </w:tc>
        <w:tc>
          <w:tcPr>
            <w:tcW w:w="1094" w:type="dxa"/>
          </w:tcPr>
          <w:p w14:paraId="7CE1E703" w14:textId="3DA233C4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8B44D3" w:rsidRPr="00125E6C" w14:paraId="0B4B2E8E" w14:textId="01684EB6" w:rsidTr="00D145DE">
        <w:tc>
          <w:tcPr>
            <w:tcW w:w="1890" w:type="dxa"/>
          </w:tcPr>
          <w:p w14:paraId="3B04A4BC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363" w:type="dxa"/>
          </w:tcPr>
          <w:p w14:paraId="3C30A321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0EEF2DE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59E80C3C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2B7886B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62A2E9E" w14:textId="055AAD50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9A04FE5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4D3" w:rsidRPr="00125E6C" w14:paraId="18BB74EF" w14:textId="3625CB60" w:rsidTr="00D145DE">
        <w:tc>
          <w:tcPr>
            <w:tcW w:w="1890" w:type="dxa"/>
          </w:tcPr>
          <w:p w14:paraId="5E45B82E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363" w:type="dxa"/>
          </w:tcPr>
          <w:p w14:paraId="33B79833" w14:textId="53C5F9B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 (21.8)</w:t>
            </w:r>
          </w:p>
        </w:tc>
        <w:tc>
          <w:tcPr>
            <w:tcW w:w="1153" w:type="dxa"/>
          </w:tcPr>
          <w:p w14:paraId="2556AE0D" w14:textId="175FB1B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2.0)</w:t>
            </w:r>
          </w:p>
        </w:tc>
        <w:tc>
          <w:tcPr>
            <w:tcW w:w="1484" w:type="dxa"/>
          </w:tcPr>
          <w:p w14:paraId="095FF42E" w14:textId="1301F1C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dxa"/>
          </w:tcPr>
          <w:p w14:paraId="525037DE" w14:textId="42F9AC1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5" w:type="dxa"/>
          </w:tcPr>
          <w:p w14:paraId="412738D1" w14:textId="55F926BE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62F7F648" w14:textId="2A1276A0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B44D3" w:rsidRPr="00125E6C" w14:paraId="63F987CD" w14:textId="5DB00690" w:rsidTr="00D145DE">
        <w:tc>
          <w:tcPr>
            <w:tcW w:w="1890" w:type="dxa"/>
          </w:tcPr>
          <w:p w14:paraId="6A81A17B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363" w:type="dxa"/>
          </w:tcPr>
          <w:p w14:paraId="0A1CCF6B" w14:textId="6D09D88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29.1)</w:t>
            </w:r>
          </w:p>
        </w:tc>
        <w:tc>
          <w:tcPr>
            <w:tcW w:w="1153" w:type="dxa"/>
          </w:tcPr>
          <w:p w14:paraId="0E4DE649" w14:textId="5014171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25.8)</w:t>
            </w:r>
          </w:p>
        </w:tc>
        <w:tc>
          <w:tcPr>
            <w:tcW w:w="1484" w:type="dxa"/>
          </w:tcPr>
          <w:p w14:paraId="5D882AA7" w14:textId="68A0734E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8-1.15)</w:t>
            </w:r>
          </w:p>
        </w:tc>
        <w:tc>
          <w:tcPr>
            <w:tcW w:w="811" w:type="dxa"/>
          </w:tcPr>
          <w:p w14:paraId="36C7F820" w14:textId="205F5C03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55" w:type="dxa"/>
          </w:tcPr>
          <w:p w14:paraId="4BD921FB" w14:textId="6A7C1F41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8-1.15)</w:t>
            </w:r>
          </w:p>
        </w:tc>
        <w:tc>
          <w:tcPr>
            <w:tcW w:w="1094" w:type="dxa"/>
          </w:tcPr>
          <w:p w14:paraId="44F8BD6B" w14:textId="78DEEC12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8B44D3" w:rsidRPr="00125E6C" w14:paraId="1D44B5D0" w14:textId="15879C6C" w:rsidTr="00D145DE">
        <w:tc>
          <w:tcPr>
            <w:tcW w:w="1890" w:type="dxa"/>
          </w:tcPr>
          <w:p w14:paraId="76DBB9B5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363" w:type="dxa"/>
          </w:tcPr>
          <w:p w14:paraId="667046B8" w14:textId="2DC5180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 (27.1)</w:t>
            </w:r>
          </w:p>
        </w:tc>
        <w:tc>
          <w:tcPr>
            <w:tcW w:w="1153" w:type="dxa"/>
          </w:tcPr>
          <w:p w14:paraId="7C55E552" w14:textId="624196E0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26.2)</w:t>
            </w:r>
          </w:p>
        </w:tc>
        <w:tc>
          <w:tcPr>
            <w:tcW w:w="1484" w:type="dxa"/>
          </w:tcPr>
          <w:p w14:paraId="064B6AE3" w14:textId="4AD09E0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4-1.26)</w:t>
            </w:r>
          </w:p>
        </w:tc>
        <w:tc>
          <w:tcPr>
            <w:tcW w:w="811" w:type="dxa"/>
          </w:tcPr>
          <w:p w14:paraId="3A7E82A8" w14:textId="4ACFCC35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555" w:type="dxa"/>
          </w:tcPr>
          <w:p w14:paraId="16502FC1" w14:textId="3086B29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4-1.24)</w:t>
            </w:r>
          </w:p>
        </w:tc>
        <w:tc>
          <w:tcPr>
            <w:tcW w:w="1094" w:type="dxa"/>
          </w:tcPr>
          <w:p w14:paraId="0E8899F4" w14:textId="2BE691EA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8B44D3" w:rsidRPr="00125E6C" w14:paraId="21926FA3" w14:textId="2986DA64" w:rsidTr="00D145DE">
        <w:tc>
          <w:tcPr>
            <w:tcW w:w="1890" w:type="dxa"/>
          </w:tcPr>
          <w:p w14:paraId="6FFFB6F7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363" w:type="dxa"/>
          </w:tcPr>
          <w:p w14:paraId="401B09BB" w14:textId="7D377B9D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 (22.0)</w:t>
            </w:r>
          </w:p>
        </w:tc>
        <w:tc>
          <w:tcPr>
            <w:tcW w:w="1153" w:type="dxa"/>
          </w:tcPr>
          <w:p w14:paraId="68512944" w14:textId="359D2EB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6.0)</w:t>
            </w:r>
          </w:p>
        </w:tc>
        <w:tc>
          <w:tcPr>
            <w:tcW w:w="1484" w:type="dxa"/>
          </w:tcPr>
          <w:p w14:paraId="0CA909D8" w14:textId="31D9605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1-1.53)</w:t>
            </w:r>
          </w:p>
        </w:tc>
        <w:tc>
          <w:tcPr>
            <w:tcW w:w="811" w:type="dxa"/>
          </w:tcPr>
          <w:p w14:paraId="6BAF7985" w14:textId="5AE14A40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55" w:type="dxa"/>
          </w:tcPr>
          <w:p w14:paraId="4BEB6BC6" w14:textId="2267302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1-1.53)</w:t>
            </w:r>
          </w:p>
        </w:tc>
        <w:tc>
          <w:tcPr>
            <w:tcW w:w="1094" w:type="dxa"/>
          </w:tcPr>
          <w:p w14:paraId="3575035F" w14:textId="7A16524F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8B44D3" w:rsidRPr="00125E6C" w14:paraId="7218C5E1" w14:textId="650F3391" w:rsidTr="00D145DE">
        <w:tc>
          <w:tcPr>
            <w:tcW w:w="1890" w:type="dxa"/>
          </w:tcPr>
          <w:p w14:paraId="09D1787D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363" w:type="dxa"/>
          </w:tcPr>
          <w:p w14:paraId="440816B2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55B88DA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39DD309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932DAE4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8B5D0D0" w14:textId="45D5E159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33A3CA3" w14:textId="7777777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4D3" w:rsidRPr="00125E6C" w14:paraId="2502304B" w14:textId="3C34EF77" w:rsidTr="00D145DE">
        <w:tc>
          <w:tcPr>
            <w:tcW w:w="1890" w:type="dxa"/>
          </w:tcPr>
          <w:p w14:paraId="3B6C2E91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363" w:type="dxa"/>
          </w:tcPr>
          <w:p w14:paraId="404344D2" w14:textId="548E2348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25.0)</w:t>
            </w:r>
          </w:p>
        </w:tc>
        <w:tc>
          <w:tcPr>
            <w:tcW w:w="1153" w:type="dxa"/>
          </w:tcPr>
          <w:p w14:paraId="6FB40573" w14:textId="0989EED0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9.1)</w:t>
            </w:r>
          </w:p>
        </w:tc>
        <w:tc>
          <w:tcPr>
            <w:tcW w:w="1484" w:type="dxa"/>
          </w:tcPr>
          <w:p w14:paraId="684212D2" w14:textId="1C83712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dxa"/>
          </w:tcPr>
          <w:p w14:paraId="0CA1531A" w14:textId="63194C85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5" w:type="dxa"/>
          </w:tcPr>
          <w:p w14:paraId="49D900D8" w14:textId="6F04223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94" w:type="dxa"/>
          </w:tcPr>
          <w:p w14:paraId="55D36F30" w14:textId="578DA57E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B44D3" w:rsidRPr="00125E6C" w14:paraId="486FD153" w14:textId="2B5D5ECD" w:rsidTr="00D145DE">
        <w:tc>
          <w:tcPr>
            <w:tcW w:w="1890" w:type="dxa"/>
          </w:tcPr>
          <w:p w14:paraId="60036E35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363" w:type="dxa"/>
          </w:tcPr>
          <w:p w14:paraId="7EA7D399" w14:textId="6BEC54B3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25.0)</w:t>
            </w:r>
          </w:p>
        </w:tc>
        <w:tc>
          <w:tcPr>
            <w:tcW w:w="1153" w:type="dxa"/>
          </w:tcPr>
          <w:p w14:paraId="076D8773" w14:textId="7FD4FE81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8.1)</w:t>
            </w:r>
          </w:p>
        </w:tc>
        <w:tc>
          <w:tcPr>
            <w:tcW w:w="1484" w:type="dxa"/>
          </w:tcPr>
          <w:p w14:paraId="0FF20BCA" w14:textId="1DC572C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6-1.23)</w:t>
            </w:r>
          </w:p>
        </w:tc>
        <w:tc>
          <w:tcPr>
            <w:tcW w:w="811" w:type="dxa"/>
          </w:tcPr>
          <w:p w14:paraId="5A8A3D74" w14:textId="15E5049E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55" w:type="dxa"/>
          </w:tcPr>
          <w:p w14:paraId="53BB0306" w14:textId="23FDCC10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6-1.24)</w:t>
            </w:r>
          </w:p>
        </w:tc>
        <w:tc>
          <w:tcPr>
            <w:tcW w:w="1094" w:type="dxa"/>
          </w:tcPr>
          <w:p w14:paraId="380ABA8F" w14:textId="577F45CE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8B44D3" w:rsidRPr="00125E6C" w14:paraId="44E30BFF" w14:textId="0EA3E2DC" w:rsidTr="00D145DE">
        <w:tc>
          <w:tcPr>
            <w:tcW w:w="1890" w:type="dxa"/>
          </w:tcPr>
          <w:p w14:paraId="04BE3652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1363" w:type="dxa"/>
          </w:tcPr>
          <w:p w14:paraId="1036A11D" w14:textId="647A452C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 (25.0)</w:t>
            </w:r>
          </w:p>
        </w:tc>
        <w:tc>
          <w:tcPr>
            <w:tcW w:w="1153" w:type="dxa"/>
          </w:tcPr>
          <w:p w14:paraId="1ACF874A" w14:textId="3B7D114B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25.4)</w:t>
            </w:r>
          </w:p>
        </w:tc>
        <w:tc>
          <w:tcPr>
            <w:tcW w:w="1484" w:type="dxa"/>
          </w:tcPr>
          <w:p w14:paraId="2685ECBD" w14:textId="60899FB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8-1.13)</w:t>
            </w:r>
          </w:p>
        </w:tc>
        <w:tc>
          <w:tcPr>
            <w:tcW w:w="811" w:type="dxa"/>
          </w:tcPr>
          <w:p w14:paraId="1DE11C0F" w14:textId="3F938A0B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555" w:type="dxa"/>
          </w:tcPr>
          <w:p w14:paraId="7AD7D3BE" w14:textId="04647B76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9-1.16)</w:t>
            </w:r>
          </w:p>
        </w:tc>
        <w:tc>
          <w:tcPr>
            <w:tcW w:w="1094" w:type="dxa"/>
          </w:tcPr>
          <w:p w14:paraId="4042BC68" w14:textId="3A6E4328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8B44D3" w:rsidRPr="00125E6C" w14:paraId="4D1C5101" w14:textId="5B42BB3F" w:rsidTr="00D145DE">
        <w:tc>
          <w:tcPr>
            <w:tcW w:w="1890" w:type="dxa"/>
          </w:tcPr>
          <w:p w14:paraId="555005BC" w14:textId="77777777" w:rsidR="008B44D3" w:rsidRPr="00A213CF" w:rsidRDefault="008B44D3" w:rsidP="00D145DE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363" w:type="dxa"/>
          </w:tcPr>
          <w:p w14:paraId="79F8DDCD" w14:textId="41BC836C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 (25.0)</w:t>
            </w:r>
          </w:p>
        </w:tc>
        <w:tc>
          <w:tcPr>
            <w:tcW w:w="1153" w:type="dxa"/>
          </w:tcPr>
          <w:p w14:paraId="5B61FFE0" w14:textId="7CBAC7AA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7.4)</w:t>
            </w:r>
          </w:p>
        </w:tc>
        <w:tc>
          <w:tcPr>
            <w:tcW w:w="1484" w:type="dxa"/>
          </w:tcPr>
          <w:p w14:paraId="59A21EB2" w14:textId="63B5DC67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6-0.81)</w:t>
            </w:r>
          </w:p>
        </w:tc>
        <w:tc>
          <w:tcPr>
            <w:tcW w:w="811" w:type="dxa"/>
          </w:tcPr>
          <w:p w14:paraId="37564955" w14:textId="788723E2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5" w:type="dxa"/>
          </w:tcPr>
          <w:p w14:paraId="3B808934" w14:textId="50292622" w:rsidR="008B44D3" w:rsidRPr="00A213CF" w:rsidRDefault="008B44D3" w:rsidP="00D14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44-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21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4" w:type="dxa"/>
          </w:tcPr>
          <w:p w14:paraId="2A163515" w14:textId="251C77B5" w:rsidR="008B44D3" w:rsidRPr="00A213CF" w:rsidRDefault="008B44D3" w:rsidP="00D145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9BEA184" w14:textId="77777777" w:rsidR="008318C1" w:rsidRPr="00ED4DB1" w:rsidRDefault="008318C1" w:rsidP="00831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, odds ratio, aOR, adjusted odds ratio; CI, confidence interval</w:t>
      </w: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3437E"/>
    <w:rsid w:val="00051D24"/>
    <w:rsid w:val="000818B7"/>
    <w:rsid w:val="000A2FCD"/>
    <w:rsid w:val="000A490C"/>
    <w:rsid w:val="000A62D0"/>
    <w:rsid w:val="000C12EB"/>
    <w:rsid w:val="000F4360"/>
    <w:rsid w:val="00111164"/>
    <w:rsid w:val="00125E6C"/>
    <w:rsid w:val="00127204"/>
    <w:rsid w:val="00133455"/>
    <w:rsid w:val="00133483"/>
    <w:rsid w:val="00167FEF"/>
    <w:rsid w:val="001774CA"/>
    <w:rsid w:val="00183D05"/>
    <w:rsid w:val="001861F4"/>
    <w:rsid w:val="00190F69"/>
    <w:rsid w:val="001957A4"/>
    <w:rsid w:val="001976B4"/>
    <w:rsid w:val="001B5FB9"/>
    <w:rsid w:val="001E5224"/>
    <w:rsid w:val="001E7D53"/>
    <w:rsid w:val="001F38AA"/>
    <w:rsid w:val="00203017"/>
    <w:rsid w:val="00236008"/>
    <w:rsid w:val="00264DD0"/>
    <w:rsid w:val="002659B9"/>
    <w:rsid w:val="002B1D0F"/>
    <w:rsid w:val="002C056E"/>
    <w:rsid w:val="002C2876"/>
    <w:rsid w:val="0030265A"/>
    <w:rsid w:val="003056CB"/>
    <w:rsid w:val="00306680"/>
    <w:rsid w:val="00315CEA"/>
    <w:rsid w:val="00317718"/>
    <w:rsid w:val="003239D1"/>
    <w:rsid w:val="00333EC5"/>
    <w:rsid w:val="003456D4"/>
    <w:rsid w:val="00362033"/>
    <w:rsid w:val="00395B74"/>
    <w:rsid w:val="003B1F66"/>
    <w:rsid w:val="003E2114"/>
    <w:rsid w:val="003F12EB"/>
    <w:rsid w:val="003F5661"/>
    <w:rsid w:val="004056E7"/>
    <w:rsid w:val="004056EB"/>
    <w:rsid w:val="00410362"/>
    <w:rsid w:val="004241CC"/>
    <w:rsid w:val="00463C61"/>
    <w:rsid w:val="004A2207"/>
    <w:rsid w:val="004B5AA7"/>
    <w:rsid w:val="004D389A"/>
    <w:rsid w:val="004E22C0"/>
    <w:rsid w:val="004E3C16"/>
    <w:rsid w:val="004F3DEC"/>
    <w:rsid w:val="00531691"/>
    <w:rsid w:val="00536A38"/>
    <w:rsid w:val="005A0A4B"/>
    <w:rsid w:val="005C312B"/>
    <w:rsid w:val="005D11E3"/>
    <w:rsid w:val="005D2EDC"/>
    <w:rsid w:val="005D4EE3"/>
    <w:rsid w:val="005D7780"/>
    <w:rsid w:val="006037CD"/>
    <w:rsid w:val="0062327F"/>
    <w:rsid w:val="00634629"/>
    <w:rsid w:val="00643D4C"/>
    <w:rsid w:val="00646FB9"/>
    <w:rsid w:val="00687B10"/>
    <w:rsid w:val="006A1ED1"/>
    <w:rsid w:val="006B1D3B"/>
    <w:rsid w:val="006B541D"/>
    <w:rsid w:val="006F27ED"/>
    <w:rsid w:val="006F6A63"/>
    <w:rsid w:val="00726EE3"/>
    <w:rsid w:val="00764E7A"/>
    <w:rsid w:val="007653FF"/>
    <w:rsid w:val="00771914"/>
    <w:rsid w:val="00771981"/>
    <w:rsid w:val="007917E9"/>
    <w:rsid w:val="00791F13"/>
    <w:rsid w:val="007951C4"/>
    <w:rsid w:val="007A3F6B"/>
    <w:rsid w:val="007A5214"/>
    <w:rsid w:val="007B3F87"/>
    <w:rsid w:val="007C3834"/>
    <w:rsid w:val="007D2232"/>
    <w:rsid w:val="007D27A6"/>
    <w:rsid w:val="0080277A"/>
    <w:rsid w:val="00823403"/>
    <w:rsid w:val="008318C1"/>
    <w:rsid w:val="00840347"/>
    <w:rsid w:val="0085157C"/>
    <w:rsid w:val="008638B6"/>
    <w:rsid w:val="00872CF4"/>
    <w:rsid w:val="008A0671"/>
    <w:rsid w:val="008A154D"/>
    <w:rsid w:val="008A1965"/>
    <w:rsid w:val="008B44D3"/>
    <w:rsid w:val="008B7878"/>
    <w:rsid w:val="008C3406"/>
    <w:rsid w:val="008F316E"/>
    <w:rsid w:val="008F4B90"/>
    <w:rsid w:val="00900B05"/>
    <w:rsid w:val="009122CF"/>
    <w:rsid w:val="0091450D"/>
    <w:rsid w:val="009160AB"/>
    <w:rsid w:val="009177BA"/>
    <w:rsid w:val="00936465"/>
    <w:rsid w:val="00936C2C"/>
    <w:rsid w:val="00937928"/>
    <w:rsid w:val="00943FBB"/>
    <w:rsid w:val="00965FDE"/>
    <w:rsid w:val="0098598B"/>
    <w:rsid w:val="009920AE"/>
    <w:rsid w:val="0099729D"/>
    <w:rsid w:val="009F49AF"/>
    <w:rsid w:val="00A005BD"/>
    <w:rsid w:val="00A17A47"/>
    <w:rsid w:val="00A213CF"/>
    <w:rsid w:val="00A234F9"/>
    <w:rsid w:val="00A27E44"/>
    <w:rsid w:val="00A30006"/>
    <w:rsid w:val="00A41214"/>
    <w:rsid w:val="00A436FA"/>
    <w:rsid w:val="00A604BB"/>
    <w:rsid w:val="00A62A79"/>
    <w:rsid w:val="00A64092"/>
    <w:rsid w:val="00A67336"/>
    <w:rsid w:val="00A97C16"/>
    <w:rsid w:val="00AA38DB"/>
    <w:rsid w:val="00AD0E22"/>
    <w:rsid w:val="00AD6814"/>
    <w:rsid w:val="00AE7905"/>
    <w:rsid w:val="00B06C1C"/>
    <w:rsid w:val="00B5634E"/>
    <w:rsid w:val="00B80781"/>
    <w:rsid w:val="00BF2BA2"/>
    <w:rsid w:val="00C1234E"/>
    <w:rsid w:val="00C24D81"/>
    <w:rsid w:val="00C5202F"/>
    <w:rsid w:val="00C812A9"/>
    <w:rsid w:val="00C86853"/>
    <w:rsid w:val="00CE502B"/>
    <w:rsid w:val="00CF3E8E"/>
    <w:rsid w:val="00CF65B7"/>
    <w:rsid w:val="00CF7F36"/>
    <w:rsid w:val="00D145DE"/>
    <w:rsid w:val="00D62C00"/>
    <w:rsid w:val="00D74594"/>
    <w:rsid w:val="00D81E39"/>
    <w:rsid w:val="00DA0A2C"/>
    <w:rsid w:val="00DA6071"/>
    <w:rsid w:val="00DB35F1"/>
    <w:rsid w:val="00DC2ADE"/>
    <w:rsid w:val="00DF2C98"/>
    <w:rsid w:val="00DF5574"/>
    <w:rsid w:val="00E16958"/>
    <w:rsid w:val="00E20917"/>
    <w:rsid w:val="00E21FB8"/>
    <w:rsid w:val="00E26E25"/>
    <w:rsid w:val="00E4463D"/>
    <w:rsid w:val="00E66948"/>
    <w:rsid w:val="00E75E12"/>
    <w:rsid w:val="00E90604"/>
    <w:rsid w:val="00EB194D"/>
    <w:rsid w:val="00F25404"/>
    <w:rsid w:val="00F45FCB"/>
    <w:rsid w:val="00F5485E"/>
    <w:rsid w:val="00F57AE0"/>
    <w:rsid w:val="00F905B2"/>
    <w:rsid w:val="00FA4E20"/>
    <w:rsid w:val="00FA63AD"/>
    <w:rsid w:val="00FB5907"/>
    <w:rsid w:val="00FB5FA6"/>
    <w:rsid w:val="00FC3DD9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41</cp:revision>
  <dcterms:created xsi:type="dcterms:W3CDTF">2021-04-24T20:26:00Z</dcterms:created>
  <dcterms:modified xsi:type="dcterms:W3CDTF">2021-08-25T17:15:00Z</dcterms:modified>
</cp:coreProperties>
</file>